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319905" cy="4263390"/>
            <wp:effectExtent l="0" t="0" r="4445" b="3810"/>
            <wp:docPr id="1" name="图片 1" descr="微信图片_20240708213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图片_2024070821334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 S1 The relative expression levels of CK-related genes in LN compared to GN at different developmental stages of panicle differenti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4NjNiMmNjMDFjZDA5NjRjYTJiZDgyM2Q0N2ZiMWYifQ=="/>
  </w:docVars>
  <w:rsids>
    <w:rsidRoot w:val="4B507E45"/>
    <w:rsid w:val="4B507E45"/>
    <w:rsid w:val="5F5F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21</Characters>
  <Lines>0</Lines>
  <Paragraphs>0</Paragraphs>
  <TotalTime>3</TotalTime>
  <ScaleCrop>false</ScaleCrop>
  <LinksUpToDate>false</LinksUpToDate>
  <CharactersWithSpaces>14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12:53:00Z</dcterms:created>
  <dc:creator>Administrator</dc:creator>
  <cp:lastModifiedBy>Charles Heidsieck</cp:lastModifiedBy>
  <dcterms:modified xsi:type="dcterms:W3CDTF">2024-07-08T13:3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4A4E6AA8742495BAED23CF3F0B94748_11</vt:lpwstr>
  </property>
</Properties>
</file>